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602AA" w14:textId="77777777" w:rsidR="00D132FB" w:rsidRPr="002227DB" w:rsidRDefault="00D132FB" w:rsidP="00D132FB">
      <w:pPr>
        <w:adjustRightInd w:val="0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  <w:lang w:eastAsia="zh-CN"/>
        </w:rPr>
      </w:pPr>
    </w:p>
    <w:tbl>
      <w:tblPr>
        <w:tblStyle w:val="TableGrid"/>
        <w:tblpPr w:leftFromText="180" w:rightFromText="180" w:vertAnchor="text" w:horzAnchor="margin" w:tblpY="295"/>
        <w:tblW w:w="0" w:type="auto"/>
        <w:tblLook w:val="04A0" w:firstRow="1" w:lastRow="0" w:firstColumn="1" w:lastColumn="0" w:noHBand="0" w:noVBand="1"/>
      </w:tblPr>
      <w:tblGrid>
        <w:gridCol w:w="9016"/>
      </w:tblGrid>
      <w:tr w:rsidR="00D132FB" w:rsidRPr="002227DB" w14:paraId="24F5C31E" w14:textId="77777777" w:rsidTr="00B021F9">
        <w:tc>
          <w:tcPr>
            <w:tcW w:w="9350" w:type="dxa"/>
          </w:tcPr>
          <w:p w14:paraId="15011E16" w14:textId="77777777" w:rsidR="00D132FB" w:rsidRPr="00A10DC3" w:rsidRDefault="00D132FB" w:rsidP="00B021F9">
            <w:pPr>
              <w:pStyle w:val="NormalWeb"/>
              <w:spacing w:before="0" w:beforeAutospacing="0" w:after="0" w:afterAutospacing="0"/>
            </w:pPr>
            <w:r w:rsidRPr="00A10DC3">
              <w:t>1     general practitioners/ or physicians, family/ or physicians, primary care/ (4619)</w:t>
            </w:r>
          </w:p>
          <w:p w14:paraId="66EBDBE0" w14:textId="77777777" w:rsidR="00D132FB" w:rsidRPr="00A10DC3" w:rsidRDefault="00D132FB" w:rsidP="00B021F9">
            <w:pPr>
              <w:pStyle w:val="NormalWeb"/>
              <w:spacing w:before="0" w:beforeAutospacing="0" w:after="0" w:afterAutospacing="0"/>
            </w:pPr>
            <w:r w:rsidRPr="00A10DC3">
              <w:t>2  </w:t>
            </w:r>
            <w:proofErr w:type="gramStart"/>
            <w:r w:rsidRPr="00A10DC3">
              <w:t>   (</w:t>
            </w:r>
            <w:proofErr w:type="gramEnd"/>
            <w:r w:rsidRPr="00A10DC3">
              <w:t>GPs or general physician$ or general practitioner$ or general practice physician$ or family practitioner$ or family physician$ or family doctor$ or primary care practitioner$ or primary care doctor$ or primary care physician$).</w:t>
            </w:r>
            <w:proofErr w:type="spellStart"/>
            <w:r w:rsidRPr="00A10DC3">
              <w:t>ab,ti,tw</w:t>
            </w:r>
            <w:proofErr w:type="spellEnd"/>
            <w:r w:rsidRPr="00A10DC3">
              <w:t>. (25284)</w:t>
            </w:r>
          </w:p>
          <w:p w14:paraId="015F0ED3" w14:textId="77777777" w:rsidR="00D132FB" w:rsidRPr="00A10DC3" w:rsidRDefault="00D132FB" w:rsidP="00B021F9">
            <w:pPr>
              <w:pStyle w:val="NormalWeb"/>
              <w:spacing w:before="0" w:beforeAutospacing="0" w:after="0" w:afterAutospacing="0"/>
            </w:pPr>
            <w:r w:rsidRPr="00A10DC3">
              <w:t>3     exp Personnel Management/ (17873)</w:t>
            </w:r>
          </w:p>
          <w:p w14:paraId="36C85E17" w14:textId="77777777" w:rsidR="00D132FB" w:rsidRPr="00A10DC3" w:rsidRDefault="00D132FB" w:rsidP="00B021F9">
            <w:pPr>
              <w:pStyle w:val="NormalWeb"/>
              <w:spacing w:before="0" w:beforeAutospacing="0" w:after="0" w:afterAutospacing="0"/>
            </w:pPr>
            <w:r w:rsidRPr="00A10DC3">
              <w:t>4     exp Organizational Policy/ (927)</w:t>
            </w:r>
          </w:p>
          <w:p w14:paraId="3FCE5CFE" w14:textId="77777777" w:rsidR="00D132FB" w:rsidRPr="00A10DC3" w:rsidRDefault="00D132FB" w:rsidP="00B021F9">
            <w:pPr>
              <w:pStyle w:val="NormalWeb"/>
              <w:spacing w:before="0" w:beforeAutospacing="0" w:after="0" w:afterAutospacing="0"/>
            </w:pPr>
            <w:r w:rsidRPr="00A10DC3">
              <w:t>5     exp "Attitude of Health Personnel"/ (22056)</w:t>
            </w:r>
          </w:p>
          <w:p w14:paraId="6AD249E6" w14:textId="77777777" w:rsidR="00D132FB" w:rsidRPr="00A10DC3" w:rsidRDefault="00D132FB" w:rsidP="00B021F9">
            <w:pPr>
              <w:pStyle w:val="NormalWeb"/>
              <w:spacing w:before="0" w:beforeAutospacing="0" w:after="0" w:afterAutospacing="0"/>
            </w:pPr>
            <w:r w:rsidRPr="00A10DC3">
              <w:t>6     exp job satisfaction/ (3565)</w:t>
            </w:r>
          </w:p>
          <w:p w14:paraId="2069DD4A" w14:textId="77777777" w:rsidR="00D132FB" w:rsidRPr="00A10DC3" w:rsidRDefault="00D132FB" w:rsidP="00B021F9">
            <w:pPr>
              <w:pStyle w:val="NormalWeb"/>
              <w:spacing w:before="0" w:beforeAutospacing="0" w:after="0" w:afterAutospacing="0"/>
            </w:pPr>
            <w:r w:rsidRPr="00A10DC3">
              <w:t>7  </w:t>
            </w:r>
            <w:proofErr w:type="gramStart"/>
            <w:r w:rsidRPr="00A10DC3">
              <w:t>   (</w:t>
            </w:r>
            <w:proofErr w:type="gramEnd"/>
            <w:r w:rsidRPr="00A10DC3">
              <w:t xml:space="preserve">recruitment$ or recruitment </w:t>
            </w:r>
            <w:proofErr w:type="spellStart"/>
            <w:r w:rsidRPr="00A10DC3">
              <w:t>strateg</w:t>
            </w:r>
            <w:proofErr w:type="spellEnd"/>
            <w:r w:rsidRPr="00A10DC3">
              <w:t xml:space="preserve">$ or personal recruitment$ or personnel recruitment$ or retention </w:t>
            </w:r>
            <w:proofErr w:type="spellStart"/>
            <w:r w:rsidRPr="00A10DC3">
              <w:t>strateg</w:t>
            </w:r>
            <w:proofErr w:type="spellEnd"/>
            <w:r w:rsidRPr="00A10DC3">
              <w:t>$ or personnel retention$ or personnel turnover$ or professional development$).</w:t>
            </w:r>
            <w:proofErr w:type="spellStart"/>
            <w:r w:rsidRPr="00A10DC3">
              <w:t>ab,ti,tw</w:t>
            </w:r>
            <w:proofErr w:type="spellEnd"/>
            <w:r w:rsidRPr="00A10DC3">
              <w:t>. (38944)</w:t>
            </w:r>
          </w:p>
          <w:p w14:paraId="185B268B" w14:textId="77777777" w:rsidR="00D132FB" w:rsidRPr="00A10DC3" w:rsidRDefault="00D132FB" w:rsidP="00B021F9">
            <w:pPr>
              <w:pStyle w:val="NormalWeb"/>
              <w:spacing w:before="0" w:beforeAutospacing="0" w:after="0" w:afterAutospacing="0"/>
            </w:pPr>
            <w:r w:rsidRPr="00A10DC3">
              <w:t>8     exp China/ (59802)</w:t>
            </w:r>
          </w:p>
          <w:p w14:paraId="7BE260FC" w14:textId="77777777" w:rsidR="00D132FB" w:rsidRPr="00A10DC3" w:rsidRDefault="00D132FB" w:rsidP="00B021F9">
            <w:pPr>
              <w:pStyle w:val="NormalWeb"/>
              <w:spacing w:before="0" w:beforeAutospacing="0" w:after="0" w:afterAutospacing="0"/>
            </w:pPr>
            <w:r w:rsidRPr="00A10DC3">
              <w:t>9     1 or 2 (26558)</w:t>
            </w:r>
          </w:p>
          <w:p w14:paraId="36AF901E" w14:textId="77777777" w:rsidR="00D132FB" w:rsidRPr="00A10DC3" w:rsidRDefault="00D132FB" w:rsidP="00B021F9">
            <w:pPr>
              <w:pStyle w:val="NormalWeb"/>
              <w:spacing w:before="0" w:beforeAutospacing="0" w:after="0" w:afterAutospacing="0"/>
            </w:pPr>
            <w:r w:rsidRPr="00A10DC3">
              <w:t>10     3 or 4 or 5 or 6 or 7 (77844)</w:t>
            </w:r>
          </w:p>
          <w:p w14:paraId="0838B062" w14:textId="77777777" w:rsidR="00D132FB" w:rsidRPr="00A10DC3" w:rsidRDefault="00D132FB" w:rsidP="00B021F9">
            <w:pPr>
              <w:pStyle w:val="NormalWeb"/>
              <w:spacing w:before="0" w:beforeAutospacing="0" w:after="0" w:afterAutospacing="0"/>
            </w:pPr>
            <w:r w:rsidRPr="00A10DC3">
              <w:t>11     8 and 9 and 10 (33)</w:t>
            </w:r>
          </w:p>
          <w:p w14:paraId="01D35F25" w14:textId="77777777" w:rsidR="00D132FB" w:rsidRPr="00A10DC3" w:rsidRDefault="00D132FB" w:rsidP="00B021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34B23FB" w14:textId="77777777" w:rsidR="00D132FB" w:rsidRPr="00A10DC3" w:rsidRDefault="00D132FB" w:rsidP="00D132F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10DC3">
        <w:rPr>
          <w:rFonts w:ascii="Times New Roman" w:hAnsi="Times New Roman" w:cs="Times New Roman"/>
          <w:b/>
          <w:bCs/>
          <w:sz w:val="24"/>
          <w:szCs w:val="24"/>
        </w:rPr>
        <w:t>Appendix 1: Search strategy for English Articles</w:t>
      </w:r>
    </w:p>
    <w:p w14:paraId="7E1ACD3B" w14:textId="77777777" w:rsidR="00D70484" w:rsidRDefault="00D70484"/>
    <w:sectPr w:rsidR="00D70484" w:rsidSect="004D7CD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29D96C" w14:textId="77777777" w:rsidR="00D132FB" w:rsidRDefault="00D132FB" w:rsidP="00D132FB">
      <w:pPr>
        <w:spacing w:after="0" w:line="240" w:lineRule="auto"/>
      </w:pPr>
      <w:r>
        <w:separator/>
      </w:r>
    </w:p>
  </w:endnote>
  <w:endnote w:type="continuationSeparator" w:id="0">
    <w:p w14:paraId="618F755D" w14:textId="77777777" w:rsidR="00D132FB" w:rsidRDefault="00D132FB" w:rsidP="00D13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A198BB" w14:textId="77777777" w:rsidR="00D132FB" w:rsidRDefault="00D132FB" w:rsidP="00D132FB">
      <w:pPr>
        <w:spacing w:after="0" w:line="240" w:lineRule="auto"/>
      </w:pPr>
      <w:r>
        <w:separator/>
      </w:r>
    </w:p>
  </w:footnote>
  <w:footnote w:type="continuationSeparator" w:id="0">
    <w:p w14:paraId="5D992012" w14:textId="77777777" w:rsidR="00D132FB" w:rsidRDefault="00D132FB" w:rsidP="00D132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2FB"/>
    <w:rsid w:val="004D7CD7"/>
    <w:rsid w:val="00516F2D"/>
    <w:rsid w:val="00D132FB"/>
    <w:rsid w:val="00D70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9C2365"/>
  <w15:chartTrackingRefBased/>
  <w15:docId w15:val="{C35938AC-F49D-426D-84A4-F952AF545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2FB"/>
    <w:pPr>
      <w:spacing w:after="120" w:line="264" w:lineRule="auto"/>
    </w:pPr>
    <w:rPr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32FB"/>
    <w:pPr>
      <w:spacing w:after="0" w:line="240" w:lineRule="auto"/>
    </w:pPr>
    <w:rPr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132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ADE23E0F477645BDB4722118C04DCE" ma:contentTypeVersion="10" ma:contentTypeDescription="Create a new document." ma:contentTypeScope="" ma:versionID="8c8908402a9e7f46a1c4e9fd86cdb19c">
  <xsd:schema xmlns:xsd="http://www.w3.org/2001/XMLSchema" xmlns:xs="http://www.w3.org/2001/XMLSchema" xmlns:p="http://schemas.microsoft.com/office/2006/metadata/properties" xmlns:ns2="553128d2-dd23-4a43-baba-02e6ad1cb3f3" xmlns:ns3="5a985578-a68b-4e86-a7f6-8b251abca0dc" targetNamespace="http://schemas.microsoft.com/office/2006/metadata/properties" ma:root="true" ma:fieldsID="8fda0b05d3a8e03230c554da7f0dee73" ns2:_="" ns3:_="">
    <xsd:import namespace="553128d2-dd23-4a43-baba-02e6ad1cb3f3"/>
    <xsd:import namespace="5a985578-a68b-4e86-a7f6-8b251abca0d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3128d2-dd23-4a43-baba-02e6ad1cb3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985578-a68b-4e86-a7f6-8b251abca0d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52B89E8-E5FD-4E62-854C-8BA766A0095E}"/>
</file>

<file path=customXml/itemProps2.xml><?xml version="1.0" encoding="utf-8"?>
<ds:datastoreItem xmlns:ds="http://schemas.openxmlformats.org/officeDocument/2006/customXml" ds:itemID="{682CE537-2DC7-4852-BA41-9AA72B444A4F}"/>
</file>

<file path=customXml/itemProps3.xml><?xml version="1.0" encoding="utf-8"?>
<ds:datastoreItem xmlns:ds="http://schemas.openxmlformats.org/officeDocument/2006/customXml" ds:itemID="{C082DB44-922C-448E-8108-26856D8E085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hiwei (Dr)</dc:creator>
  <cp:keywords/>
  <dc:description/>
  <cp:lastModifiedBy>Chen Shiwei (Dr)</cp:lastModifiedBy>
  <cp:revision>1</cp:revision>
  <dcterms:created xsi:type="dcterms:W3CDTF">2022-03-24T03:46:00Z</dcterms:created>
  <dcterms:modified xsi:type="dcterms:W3CDTF">2022-03-24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ADE23E0F477645BDB4722118C04DCE</vt:lpwstr>
  </property>
</Properties>
</file>